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235A7" w14:textId="2AA546DF" w:rsidR="00403C65" w:rsidRDefault="00B25F81">
      <w:r>
        <w:rPr>
          <w:noProof/>
        </w:rPr>
        <w:drawing>
          <wp:inline distT="0" distB="0" distL="0" distR="0" wp14:anchorId="5608B1ED" wp14:editId="0A8B5FD0">
            <wp:extent cx="5274310" cy="6477000"/>
            <wp:effectExtent l="0" t="0" r="2540" b="0"/>
            <wp:docPr id="838667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02442" w14:textId="45AA8EB6" w:rsidR="00B25F81" w:rsidRPr="00B25F81" w:rsidRDefault="0086587B" w:rsidP="00B25F8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upplementary</w:t>
      </w:r>
      <w:r w:rsidR="00B25F81" w:rsidRPr="00B25F81">
        <w:rPr>
          <w:rFonts w:ascii="Times New Roman" w:hAnsi="Times New Roman" w:cs="Times New Roman"/>
          <w:sz w:val="24"/>
          <w:szCs w:val="28"/>
        </w:rPr>
        <w:t xml:space="preserve"> Fig</w:t>
      </w:r>
      <w:r w:rsidR="00B25F81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B25F81" w:rsidRPr="00B25F81">
        <w:rPr>
          <w:rFonts w:ascii="Times New Roman" w:hAnsi="Times New Roman" w:cs="Times New Roman"/>
          <w:sz w:val="24"/>
          <w:szCs w:val="28"/>
        </w:rPr>
        <w:t>1 A range of K</w:t>
      </w:r>
      <w:r w:rsidR="00B25F81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25F81" w:rsidRPr="00B25F81">
        <w:rPr>
          <w:rFonts w:ascii="Times New Roman" w:hAnsi="Times New Roman" w:cs="Times New Roman"/>
          <w:sz w:val="24"/>
          <w:szCs w:val="28"/>
        </w:rPr>
        <w:t>(K in 2-7) clusters of populations delimitation based on Admixture analysis</w:t>
      </w:r>
      <w:r w:rsidR="00B25F81">
        <w:rPr>
          <w:rFonts w:ascii="Times New Roman" w:hAnsi="Times New Roman" w:cs="Times New Roman" w:hint="eastAsia"/>
          <w:sz w:val="24"/>
          <w:szCs w:val="28"/>
        </w:rPr>
        <w:t>.</w:t>
      </w:r>
      <w:r w:rsidR="00B25F81" w:rsidRPr="00B25F81">
        <w:t xml:space="preserve"> </w:t>
      </w:r>
      <w:r w:rsidR="00B25F81" w:rsidRPr="00B25F81">
        <w:rPr>
          <w:rFonts w:ascii="Times New Roman" w:hAnsi="Times New Roman" w:cs="Times New Roman"/>
          <w:sz w:val="24"/>
          <w:szCs w:val="28"/>
        </w:rPr>
        <w:t>Each individual (indicated as columns along the X-axis) is probabilistically assigned (probability of assignment q on the Y-axis) to one of the inferred genetic clusters.</w:t>
      </w:r>
    </w:p>
    <w:sectPr w:rsidR="00B25F81" w:rsidRPr="00B25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B1B8" w14:textId="77777777" w:rsidR="00954548" w:rsidRDefault="00954548" w:rsidP="00B25F81">
      <w:r>
        <w:separator/>
      </w:r>
    </w:p>
  </w:endnote>
  <w:endnote w:type="continuationSeparator" w:id="0">
    <w:p w14:paraId="7789B7A3" w14:textId="77777777" w:rsidR="00954548" w:rsidRDefault="00954548" w:rsidP="00B25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0DFEA" w14:textId="77777777" w:rsidR="00954548" w:rsidRDefault="00954548" w:rsidP="00B25F81">
      <w:r>
        <w:separator/>
      </w:r>
    </w:p>
  </w:footnote>
  <w:footnote w:type="continuationSeparator" w:id="0">
    <w:p w14:paraId="067BBE40" w14:textId="77777777" w:rsidR="00954548" w:rsidRDefault="00954548" w:rsidP="00B25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65"/>
    <w:rsid w:val="00403C65"/>
    <w:rsid w:val="0086587B"/>
    <w:rsid w:val="00954548"/>
    <w:rsid w:val="00B25F81"/>
    <w:rsid w:val="00BD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B51EB"/>
  <w15:chartTrackingRefBased/>
  <w15:docId w15:val="{C6E56F0B-854D-428C-8FF2-C22902DE7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F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皓 金</dc:creator>
  <cp:keywords/>
  <dc:description/>
  <cp:lastModifiedBy>杰皓 金</cp:lastModifiedBy>
  <cp:revision>3</cp:revision>
  <dcterms:created xsi:type="dcterms:W3CDTF">2024-03-21T12:18:00Z</dcterms:created>
  <dcterms:modified xsi:type="dcterms:W3CDTF">2024-03-21T12:30:00Z</dcterms:modified>
</cp:coreProperties>
</file>